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D4195" w14:textId="1DD0E080" w:rsidR="00FE6173" w:rsidRDefault="00E72DBB" w:rsidP="00FE6173">
      <w:pPr>
        <w:rPr>
          <w:rFonts w:ascii="Times New Roman" w:eastAsia="SimSun" w:hAnsi="Times New Roman" w:cs="Times New Roman"/>
          <w:color w:val="0D0D0D"/>
          <w:kern w:val="0"/>
          <w:sz w:val="24"/>
          <w:szCs w:val="24"/>
          <w:shd w:val="clear" w:color="auto" w:fill="FFFFFF"/>
        </w:rPr>
      </w:pPr>
      <w:r w:rsidRPr="00E72DBB">
        <w:rPr>
          <w:rFonts w:ascii="Times New Roman" w:eastAsia="SimSun" w:hAnsi="Times New Roman" w:cs="Times New Roman"/>
          <w:color w:val="0D0D0D"/>
          <w:kern w:val="0"/>
          <w:sz w:val="24"/>
          <w:szCs w:val="24"/>
          <w:shd w:val="clear" w:color="auto" w:fill="FFFFFF"/>
        </w:rPr>
        <w:t>Supplementary Table 3. Multivariable Logistic Regression Analysis Using MFR &lt;2.0 as the Definition of Abnormality in the Overall Cohort</w:t>
      </w:r>
    </w:p>
    <w:p w14:paraId="7747B41F" w14:textId="77777777" w:rsidR="00E72DBB" w:rsidRPr="00113FA1" w:rsidRDefault="00E72DBB" w:rsidP="00FE6173">
      <w:pPr>
        <w:rPr>
          <w:rFonts w:ascii="Arial" w:hAnsi="Arial" w:cs="Arial"/>
          <w:szCs w:val="21"/>
        </w:rPr>
      </w:pPr>
    </w:p>
    <w:tbl>
      <w:tblPr>
        <w:tblStyle w:val="TableGrid"/>
        <w:tblW w:w="6947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2976"/>
        <w:gridCol w:w="1844"/>
      </w:tblGrid>
      <w:tr w:rsidR="00E37FBD" w:rsidRPr="00FE6173" w14:paraId="48116D62" w14:textId="77777777" w:rsidTr="00F96C5D">
        <w:trPr>
          <w:trHeight w:val="92"/>
          <w:jc w:val="center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</w:tcPr>
          <w:p w14:paraId="6C77FE21" w14:textId="4EE1B370" w:rsidR="00E37FBD" w:rsidRPr="00FE6173" w:rsidRDefault="00F96C5D" w:rsidP="00D3659C">
            <w:pPr>
              <w:widowControl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96C5D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1298E65" w14:textId="511D2CE5" w:rsidR="00E37FBD" w:rsidRPr="006D6C4C" w:rsidRDefault="00E37FBD" w:rsidP="00D365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C4C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="00F96C5D">
              <w:rPr>
                <w:rFonts w:ascii="Times New Roman" w:eastAsiaTheme="minorEastAsia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6D6C4C">
              <w:rPr>
                <w:rFonts w:ascii="Times New Roman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2488E7C" w14:textId="77777777" w:rsidR="00E37FBD" w:rsidRPr="006D6C4C" w:rsidRDefault="00E37FBD" w:rsidP="00D3659C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D6C4C">
              <w:rPr>
                <w:rFonts w:ascii="Times New Roman" w:hAnsi="Times New Roman" w:cs="Times New Roman"/>
                <w:b/>
                <w:sz w:val="20"/>
                <w:szCs w:val="20"/>
              </w:rPr>
              <w:t>P value</w:t>
            </w:r>
          </w:p>
        </w:tc>
      </w:tr>
      <w:tr w:rsidR="00E37FBD" w:rsidRPr="00FE6173" w14:paraId="655AEC8A" w14:textId="77777777" w:rsidTr="00F96C5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350161" w14:textId="77777777" w:rsidR="00E37FBD" w:rsidRPr="006D6C4C" w:rsidRDefault="00E37FBD" w:rsidP="00ED3B8D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6D6C4C">
              <w:rPr>
                <w:rFonts w:ascii="Times New Roman" w:eastAsiaTheme="minorEastAsia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09EBED4" w14:textId="16E48CF7" w:rsidR="00E37FBD" w:rsidRPr="006D6C4C" w:rsidRDefault="00E37FBD" w:rsidP="00ED3B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120</w:t>
            </w:r>
            <w:r w:rsidR="00AD197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0.806</w:t>
            </w:r>
            <w:r w:rsidR="00A50B1B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55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50B9F3B" w14:textId="417B7D99" w:rsidR="00E37FBD" w:rsidRPr="006D6C4C" w:rsidRDefault="00E37FBD" w:rsidP="00ED3B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99</w:t>
            </w:r>
          </w:p>
        </w:tc>
      </w:tr>
      <w:tr w:rsidR="00E37FBD" w:rsidRPr="00FE6173" w14:paraId="4B99B7F2" w14:textId="77777777" w:rsidTr="00F96C5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E28465F" w14:textId="77777777" w:rsidR="00E37FBD" w:rsidRPr="006D6C4C" w:rsidRDefault="00E37FBD" w:rsidP="00ED3B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MDRD-eGF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8EA5141" w14:textId="0BAC120E" w:rsidR="00E37FBD" w:rsidRPr="006D6C4C" w:rsidRDefault="00E37FBD" w:rsidP="00ED3B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998</w:t>
            </w:r>
            <w:r w:rsidR="00AD197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0.983</w:t>
            </w:r>
            <w:r w:rsidR="00A50B1B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01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703BD77E" w14:textId="26C451CE" w:rsidR="00E37FBD" w:rsidRPr="006D6C4C" w:rsidRDefault="00E37FBD" w:rsidP="00ED3B8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793</w:t>
            </w:r>
          </w:p>
        </w:tc>
      </w:tr>
      <w:tr w:rsidR="00E37FBD" w:rsidRPr="00FE6173" w14:paraId="4B3DDD3A" w14:textId="77777777" w:rsidTr="00F96C5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DD0285" w14:textId="77777777" w:rsidR="00E37FBD" w:rsidRPr="006D6C4C" w:rsidRDefault="00E37FBD" w:rsidP="00801D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4B6AD3C" w14:textId="24DEC7D7" w:rsidR="00E37FBD" w:rsidRPr="006D6C4C" w:rsidRDefault="00E37FBD" w:rsidP="00801D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413</w:t>
            </w:r>
            <w:r w:rsidR="00AD197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0.157</w:t>
            </w:r>
            <w:r w:rsidR="00A50B1B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08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F20DFFE" w14:textId="57C20E57" w:rsidR="00E37FBD" w:rsidRPr="006D6C4C" w:rsidRDefault="00E37FBD" w:rsidP="00801DD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074</w:t>
            </w:r>
            <w:r w:rsidR="006A29CE" w:rsidRPr="00A822F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  <w:vertAlign w:val="superscript"/>
              </w:rPr>
              <w:t>†</w:t>
            </w:r>
          </w:p>
        </w:tc>
      </w:tr>
      <w:tr w:rsidR="008A0851" w:rsidRPr="00FE6173" w14:paraId="75F9C9DA" w14:textId="77777777" w:rsidTr="00F96C5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9F31979" w14:textId="12D6769A" w:rsidR="008A0851" w:rsidRPr="006D6C4C" w:rsidRDefault="008A0851" w:rsidP="008A08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ex</w:t>
            </w:r>
            <w:r w:rsidR="008975B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SimSun" w:eastAsia="SimSun" w:hAnsi="SimSun" w:cs="Times New Roman" w:hint="eastAsia"/>
                <w:sz w:val="20"/>
                <w:szCs w:val="20"/>
              </w:rPr>
              <w:t>×</w:t>
            </w:r>
            <w:r w:rsidR="008975B4">
              <w:rPr>
                <w:rFonts w:ascii="SimSun" w:eastAsia="SimSun" w:hAnsi="SimSun" w:cs="Times New Roman" w:hint="eastAsia"/>
                <w:sz w:val="20"/>
                <w:szCs w:val="20"/>
              </w:rPr>
              <w:t xml:space="preserve"> </w:t>
            </w:r>
            <w:r w:rsidRPr="006D6C4C">
              <w:rPr>
                <w:rFonts w:ascii="Times New Roman" w:eastAsiaTheme="minorEastAsia" w:hAnsi="Times New Roman" w:cs="Times New Roman"/>
                <w:sz w:val="20"/>
                <w:szCs w:val="20"/>
              </w:rPr>
              <w:t>LDL-C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2E2524CE" w14:textId="0BF35CBE" w:rsidR="008A0851" w:rsidRDefault="008A0851" w:rsidP="008A08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943</w:t>
            </w:r>
            <w:r w:rsidR="00AD197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0.550</w:t>
            </w:r>
            <w:r w:rsidR="00A50B1B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61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6201B140" w14:textId="6FD6771C" w:rsidR="008A0851" w:rsidRDefault="008A0851" w:rsidP="008A08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830</w:t>
            </w:r>
          </w:p>
        </w:tc>
      </w:tr>
      <w:tr w:rsidR="008A0851" w:rsidRPr="00FE6173" w14:paraId="5D47D6B4" w14:textId="77777777" w:rsidTr="00F96C5D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332ABC8" w14:textId="7046907B" w:rsidR="008A0851" w:rsidRPr="00E37FBD" w:rsidRDefault="008A0851" w:rsidP="008A0851">
            <w:pPr>
              <w:jc w:val="left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ex</w:t>
            </w:r>
            <w:r w:rsidR="008975B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SimSun" w:eastAsia="SimSun" w:hAnsi="SimSun" w:cs="Times New Roman" w:hint="eastAsia"/>
                <w:sz w:val="20"/>
                <w:szCs w:val="20"/>
              </w:rPr>
              <w:t>×</w:t>
            </w:r>
            <w:r w:rsidR="008975B4">
              <w:rPr>
                <w:rFonts w:ascii="SimSun" w:eastAsia="SimSun" w:hAnsi="SimSun" w:cs="Times New Roman" w:hint="eastAsia"/>
                <w:sz w:val="20"/>
                <w:szCs w:val="20"/>
              </w:rPr>
              <w:t xml:space="preserve"> </w:t>
            </w:r>
            <w:r w:rsidR="00AC6640" w:rsidRPr="006D6C4C">
              <w:rPr>
                <w:rFonts w:ascii="Times New Roman" w:hAnsi="Times New Roman" w:cs="Times New Roman"/>
                <w:sz w:val="20"/>
                <w:szCs w:val="20"/>
              </w:rPr>
              <w:t>MDRD-eGFR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64B92E0" w14:textId="7B2E4EB1" w:rsidR="008A0851" w:rsidRPr="006D6C4C" w:rsidRDefault="008A0851" w:rsidP="008A08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006</w:t>
            </w:r>
            <w:r w:rsidR="00AD197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0.984</w:t>
            </w:r>
            <w:r w:rsidR="00A50B1B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1.02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</w:tcPr>
          <w:p w14:paraId="1C4E5AFE" w14:textId="588FFCA9" w:rsidR="008A0851" w:rsidRPr="006D6C4C" w:rsidRDefault="008A0851" w:rsidP="008A08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577</w:t>
            </w:r>
          </w:p>
        </w:tc>
      </w:tr>
      <w:tr w:rsidR="008A0851" w14:paraId="6780591D" w14:textId="77777777" w:rsidTr="00F96C5D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689D6" w14:textId="4E8848F0" w:rsidR="008A0851" w:rsidRPr="006D6C4C" w:rsidRDefault="008A0851" w:rsidP="008A08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Sex</w:t>
            </w:r>
            <w:r w:rsidR="008975B4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SimSun" w:eastAsia="SimSun" w:hAnsi="SimSun" w:cs="Times New Roman" w:hint="eastAsia"/>
                <w:sz w:val="20"/>
                <w:szCs w:val="20"/>
              </w:rPr>
              <w:t>×</w:t>
            </w:r>
            <w:r w:rsidR="008975B4">
              <w:rPr>
                <w:rFonts w:ascii="SimSun" w:eastAsia="SimSun" w:hAnsi="SimSun" w:cs="Times New Roman" w:hint="eastAsia"/>
                <w:sz w:val="20"/>
                <w:szCs w:val="20"/>
              </w:rPr>
              <w:t xml:space="preserve"> </w:t>
            </w:r>
            <w:r w:rsidRPr="006D6C4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449FA" w14:textId="0FAACEFE" w:rsidR="008A0851" w:rsidRPr="006D6C4C" w:rsidRDefault="008A0851" w:rsidP="008A08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6.714</w:t>
            </w:r>
            <w:r w:rsidR="00AD1978"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(1.664</w:t>
            </w:r>
            <w:r w:rsidR="00A50B1B" w:rsidRPr="00287680">
              <w:rPr>
                <w:rFonts w:ascii="Times New Roman" w:hAnsi="Times New Roman" w:cs="Times New Roman" w:hint="eastAsia"/>
                <w:sz w:val="20"/>
                <w:szCs w:val="20"/>
              </w:rPr>
              <w:t>–</w:t>
            </w: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27.084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6B597" w14:textId="7460A171" w:rsidR="008A0851" w:rsidRPr="006D6C4C" w:rsidRDefault="008A0851" w:rsidP="008A0851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sz w:val="20"/>
                <w:szCs w:val="20"/>
              </w:rPr>
              <w:t>0.007</w:t>
            </w:r>
            <w:r w:rsidR="006A29CE" w:rsidRPr="00A822F4">
              <w:rPr>
                <w:rFonts w:ascii="Times New Roman" w:hAnsi="Times New Roman" w:cs="Times New Roman"/>
                <w:color w:val="0D0D0D"/>
                <w:sz w:val="20"/>
                <w:szCs w:val="20"/>
                <w:shd w:val="clear" w:color="auto" w:fill="FFFFFF"/>
                <w:vertAlign w:val="superscript"/>
              </w:rPr>
              <w:t>*</w:t>
            </w:r>
          </w:p>
        </w:tc>
      </w:tr>
    </w:tbl>
    <w:p w14:paraId="671E08DA" w14:textId="4B2E67A7" w:rsidR="00401CD5" w:rsidRDefault="00401CD5" w:rsidP="00A822F4">
      <w:pPr>
        <w:pStyle w:val="NormalWeb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  <w:r w:rsidRPr="00401CD5">
        <w:rPr>
          <w:rFonts w:ascii="Times New Roman" w:hAnsi="Times New Roman" w:cs="Times New Roman"/>
          <w:i/>
          <w:iCs/>
          <w:color w:val="0D0D0D"/>
          <w:sz w:val="20"/>
          <w:szCs w:val="20"/>
          <w:shd w:val="clear" w:color="auto" w:fill="FFFFFF"/>
        </w:rPr>
        <w:t>Note:</w:t>
      </w:r>
      <w: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</w:t>
      </w:r>
      <w:r w:rsidRPr="00401CD5">
        <w:rPr>
          <w:rFonts w:ascii="Times New Roman" w:hAnsi="Times New Roman" w:cs="Times New Roman"/>
          <w:i/>
          <w:iCs/>
          <w:color w:val="0D0D0D"/>
          <w:sz w:val="20"/>
          <w:szCs w:val="20"/>
          <w:shd w:val="clear" w:color="auto" w:fill="FFFFFF"/>
        </w:rPr>
        <w:t>p</w:t>
      </w:r>
      <w:r w:rsidRPr="00AC6640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values were derived from the multivariable logistic regression model, including interaction terms. </w:t>
      </w:r>
      <w:r w:rsidRPr="00A822F4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  <w:vertAlign w:val="superscript"/>
        </w:rPr>
        <w:t>*</w:t>
      </w:r>
      <w:r w:rsidRPr="00401CD5">
        <w:rPr>
          <w:rFonts w:ascii="Times New Roman" w:hAnsi="Times New Roman" w:cs="Times New Roman"/>
          <w:i/>
          <w:iCs/>
          <w:color w:val="0D0D0D"/>
          <w:sz w:val="20"/>
          <w:szCs w:val="20"/>
          <w:shd w:val="clear" w:color="auto" w:fill="FFFFFF"/>
        </w:rPr>
        <w:t>p</w:t>
      </w:r>
      <w:r w:rsidRPr="00AC6640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&lt; 0.05</w:t>
      </w:r>
      <w:proofErr w:type="gramStart"/>
      <w:r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,</w:t>
      </w:r>
      <w:r w:rsidRPr="00AC6640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</w:t>
      </w:r>
      <w:r w:rsidRPr="00A822F4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  <w:vertAlign w:val="superscript"/>
        </w:rPr>
        <w:t>†</w:t>
      </w:r>
      <w:r w:rsidRPr="00401CD5">
        <w:rPr>
          <w:rFonts w:ascii="Times New Roman" w:hAnsi="Times New Roman" w:cs="Times New Roman"/>
          <w:i/>
          <w:iCs/>
          <w:color w:val="0D0D0D"/>
          <w:sz w:val="20"/>
          <w:szCs w:val="20"/>
          <w:shd w:val="clear" w:color="auto" w:fill="FFFFFF"/>
        </w:rPr>
        <w:t>p</w:t>
      </w:r>
      <w:proofErr w:type="gramEnd"/>
      <w:r w:rsidRPr="00AC6640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&lt; 0.10 (two-sided). The multivariable model included the same set of covariates and interaction terms as in the primary analysis.</w:t>
      </w:r>
    </w:p>
    <w:p w14:paraId="6F8E0281" w14:textId="249E4732" w:rsidR="00FE6173" w:rsidRPr="00A822F4" w:rsidRDefault="00AC6640" w:rsidP="00A822F4">
      <w:pPr>
        <w:pStyle w:val="NormalWeb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  <w:r w:rsidRPr="00AC6640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Abbreviations: MFR, myocardial flow reserve; </w:t>
      </w:r>
      <w:proofErr w:type="gramStart"/>
      <w:r w:rsidRPr="00AC6640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>OR,</w:t>
      </w:r>
      <w:proofErr w:type="gramEnd"/>
      <w:r w:rsidRPr="00AC6640"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  <w:t xml:space="preserve"> odds ratio; CI, confidence interval; LDL-C, low-density lipoprotein cholesterol; MDRD-eGFR, Modification of Diet in Renal Disease estimated glomerular filtration rate.</w:t>
      </w:r>
    </w:p>
    <w:p w14:paraId="3602F3A5" w14:textId="77777777" w:rsidR="004F5577" w:rsidRPr="00A822F4" w:rsidRDefault="004F5577" w:rsidP="00A822F4">
      <w:pPr>
        <w:pStyle w:val="NormalWeb"/>
        <w:rPr>
          <w:rFonts w:ascii="Times New Roman" w:hAnsi="Times New Roman" w:cs="Times New Roman"/>
          <w:color w:val="0D0D0D"/>
          <w:sz w:val="20"/>
          <w:szCs w:val="20"/>
          <w:shd w:val="clear" w:color="auto" w:fill="FFFFFF"/>
        </w:rPr>
      </w:pPr>
    </w:p>
    <w:sectPr w:rsidR="004F5577" w:rsidRPr="00A82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8B7DE" w14:textId="77777777" w:rsidR="00B773C5" w:rsidRDefault="00B773C5" w:rsidP="00DC65B8">
      <w:r>
        <w:separator/>
      </w:r>
    </w:p>
  </w:endnote>
  <w:endnote w:type="continuationSeparator" w:id="0">
    <w:p w14:paraId="23EAF4A3" w14:textId="77777777" w:rsidR="00B773C5" w:rsidRDefault="00B773C5" w:rsidP="00DC65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0FB6E3" w14:textId="77777777" w:rsidR="00B773C5" w:rsidRDefault="00B773C5" w:rsidP="00DC65B8">
      <w:r>
        <w:separator/>
      </w:r>
    </w:p>
  </w:footnote>
  <w:footnote w:type="continuationSeparator" w:id="0">
    <w:p w14:paraId="35EFA338" w14:textId="77777777" w:rsidR="00B773C5" w:rsidRDefault="00B773C5" w:rsidP="00DC65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6173"/>
    <w:rsid w:val="001A04FD"/>
    <w:rsid w:val="001E5975"/>
    <w:rsid w:val="003F779A"/>
    <w:rsid w:val="00401CD5"/>
    <w:rsid w:val="00407731"/>
    <w:rsid w:val="004F5577"/>
    <w:rsid w:val="005138EF"/>
    <w:rsid w:val="005415D6"/>
    <w:rsid w:val="005F1F04"/>
    <w:rsid w:val="006A29CE"/>
    <w:rsid w:val="006A48A8"/>
    <w:rsid w:val="006D6C4C"/>
    <w:rsid w:val="0075744E"/>
    <w:rsid w:val="0078506B"/>
    <w:rsid w:val="007B11C0"/>
    <w:rsid w:val="007E76C3"/>
    <w:rsid w:val="008975B4"/>
    <w:rsid w:val="008A0851"/>
    <w:rsid w:val="00A50B1B"/>
    <w:rsid w:val="00A822F4"/>
    <w:rsid w:val="00AA7009"/>
    <w:rsid w:val="00AC6640"/>
    <w:rsid w:val="00AD1978"/>
    <w:rsid w:val="00AD1A06"/>
    <w:rsid w:val="00B773C5"/>
    <w:rsid w:val="00C877F0"/>
    <w:rsid w:val="00D31229"/>
    <w:rsid w:val="00DC65B8"/>
    <w:rsid w:val="00E37FBD"/>
    <w:rsid w:val="00E72DBB"/>
    <w:rsid w:val="00ED3B8D"/>
    <w:rsid w:val="00F05807"/>
    <w:rsid w:val="00F80081"/>
    <w:rsid w:val="00F8274A"/>
    <w:rsid w:val="00F96C5D"/>
    <w:rsid w:val="00FE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B8F528"/>
  <w15:chartTrackingRefBased/>
  <w15:docId w15:val="{26723390-5C9B-456E-9407-7DF5DEEB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17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173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C65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C65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C65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C65B8"/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A822F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4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uwyj</dc:creator>
  <cp:keywords/>
  <dc:description/>
  <cp:lastModifiedBy>Rajiv</cp:lastModifiedBy>
  <cp:revision>2</cp:revision>
  <dcterms:created xsi:type="dcterms:W3CDTF">2026-04-18T05:50:00Z</dcterms:created>
  <dcterms:modified xsi:type="dcterms:W3CDTF">2026-04-18T05:50:00Z</dcterms:modified>
</cp:coreProperties>
</file>